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5ADEE7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</w:pPr>
      <w:r>
        <w:rPr>
          <w:rFonts w:hint="eastAsia" w:ascii="Arial" w:hAnsi="Arial" w:cs="Arial"/>
          <w:b/>
          <w:bCs/>
          <w:color w:val="000000"/>
          <w:sz w:val="24"/>
          <w:szCs w:val="24"/>
          <w:vertAlign w:val="baseline"/>
          <w:lang w:val="en-US" w:eastAsia="zh-CN"/>
        </w:rPr>
        <w:t>Supplementary table 2</w:t>
      </w:r>
      <w:bookmarkStart w:id="15" w:name="_GoBack"/>
      <w:bookmarkEnd w:id="15"/>
      <w:r>
        <w:rPr>
          <w:rFonts w:hint="eastAsia" w:ascii="Arial" w:hAnsi="Arial" w:cs="Arial"/>
          <w:b/>
          <w:bCs/>
          <w:color w:val="000000"/>
          <w:sz w:val="24"/>
          <w:szCs w:val="24"/>
          <w:vertAlign w:val="baseline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color w:val="000000"/>
          <w:sz w:val="24"/>
          <w:szCs w:val="24"/>
          <w:vertAlign w:val="baseline"/>
          <w:lang w:val="en-US" w:eastAsia="zh-CN"/>
        </w:rPr>
        <w:t>D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ata of major complications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</w:t>
      </w:r>
    </w:p>
    <w:tbl>
      <w:tblPr>
        <w:tblStyle w:val="3"/>
        <w:tblpPr w:leftFromText="180" w:rightFromText="180" w:vertAnchor="page" w:horzAnchor="page" w:tblpX="1231" w:tblpY="2172"/>
        <w:tblOverlap w:val="never"/>
        <w:tblW w:w="204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2423"/>
        <w:gridCol w:w="1357"/>
        <w:gridCol w:w="1357"/>
        <w:gridCol w:w="1400"/>
        <w:gridCol w:w="1356"/>
        <w:gridCol w:w="1789"/>
        <w:gridCol w:w="1622"/>
        <w:gridCol w:w="1543"/>
        <w:gridCol w:w="1355"/>
        <w:gridCol w:w="1400"/>
        <w:gridCol w:w="1664"/>
        <w:gridCol w:w="1968"/>
      </w:tblGrid>
      <w:tr w14:paraId="5A151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1" w:hRule="atLeast"/>
        </w:trPr>
        <w:tc>
          <w:tcPr>
            <w:tcW w:w="1200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CFCECE" w:themeFill="background2" w:themeFillShade="E5"/>
            <w:vAlign w:val="center"/>
          </w:tcPr>
          <w:p w14:paraId="3DF0AB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Study</w:t>
            </w:r>
          </w:p>
        </w:tc>
        <w:tc>
          <w:tcPr>
            <w:tcW w:w="242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2D0EA0C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bookmarkStart w:id="0" w:name="OLE_LINK10"/>
            <w:bookmarkStart w:id="1" w:name="OLE_LINK1"/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Clavien-Dindo</w:t>
            </w:r>
            <w:bookmarkEnd w:id="0"/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bookmarkEnd w:id="1"/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criteria</w:t>
            </w:r>
            <w:bookmarkStart w:id="2" w:name="OLE_LINK15"/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†</w:t>
            </w:r>
            <w:bookmarkEnd w:id="2"/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:</w:t>
            </w:r>
          </w:p>
          <w:p w14:paraId="2C1656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bookmarkStart w:id="3" w:name="OLE_LINK4"/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  <w:bookmarkEnd w:id="3"/>
          </w:p>
        </w:tc>
        <w:tc>
          <w:tcPr>
            <w:tcW w:w="1357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318EB27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Fever:</w:t>
            </w:r>
          </w:p>
          <w:p w14:paraId="6173C6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357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17478C2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Wound problem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:</w:t>
            </w:r>
          </w:p>
          <w:p w14:paraId="5AAF9B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bookmarkStart w:id="4" w:name="OLE_LINK8"/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  <w:bookmarkEnd w:id="4"/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0930CD7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Pleural effusion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:</w:t>
            </w:r>
          </w:p>
          <w:p w14:paraId="73E9A4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356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68085A9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scites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:</w:t>
            </w:r>
          </w:p>
          <w:p w14:paraId="731A94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789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37AFF03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Gastrointestinal symptoms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:</w:t>
            </w:r>
          </w:p>
          <w:p w14:paraId="3F6828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622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25991C5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Postoperative bleeding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:</w:t>
            </w:r>
          </w:p>
          <w:p w14:paraId="05477E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54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2D8F988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Liver lesions:</w:t>
            </w:r>
          </w:p>
          <w:p w14:paraId="71279A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355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082E8AD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Bile leak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:</w:t>
            </w:r>
          </w:p>
          <w:p w14:paraId="7D0D45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bookmarkStart w:id="5" w:name="OLE_LINK9"/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  <w:bookmarkEnd w:id="5"/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0870422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PHLF </w:t>
            </w: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‡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:</w:t>
            </w:r>
          </w:p>
          <w:p w14:paraId="4D70A2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66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2ABD54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Postoperative </w:t>
            </w:r>
          </w:p>
          <w:p w14:paraId="727C98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omplications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：</w:t>
            </w:r>
          </w:p>
          <w:p w14:paraId="557B01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  <w:tc>
          <w:tcPr>
            <w:tcW w:w="1968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CFCECE" w:themeFill="background2" w:themeFillShade="E5"/>
            <w:vAlign w:val="center"/>
          </w:tcPr>
          <w:p w14:paraId="27EE6E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S</w:t>
            </w: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evere</w:t>
            </w:r>
          </w:p>
          <w:p w14:paraId="279E87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C</w:t>
            </w: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omplications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*：</w:t>
            </w:r>
            <w:r>
              <w:rPr>
                <w:rFonts w:hint="default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Arial" w:hAnsi="Arial" w:eastAsia="RvjhbrAdvTTb5929f4c" w:cs="Arial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AP / TA</w:t>
            </w:r>
          </w:p>
        </w:tc>
      </w:tr>
      <w:tr w14:paraId="12AFF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1" w:hRule="atLeast"/>
        </w:trPr>
        <w:tc>
          <w:tcPr>
            <w:tcW w:w="12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D11A8"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 xml:space="preserve">Haoqi 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et al.</w:t>
            </w:r>
          </w:p>
        </w:tc>
        <w:tc>
          <w:tcPr>
            <w:tcW w:w="24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70CA9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bookmarkStart w:id="6" w:name="OLE_LINK2"/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0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(≤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Ⅲa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≥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Ⅲb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)</w:t>
            </w:r>
            <w:bookmarkEnd w:id="6"/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</w:t>
            </w:r>
          </w:p>
          <w:p w14:paraId="2835AAC2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-0(≤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Ⅲa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≥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Ⅲb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F2685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</w:t>
            </w:r>
          </w:p>
          <w:p w14:paraId="3C0EB41C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4(18.18%)</w:t>
            </w:r>
          </w:p>
        </w:tc>
        <w:tc>
          <w:tcPr>
            <w:tcW w:w="13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ABD9A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(9.09%) /</w:t>
            </w:r>
          </w:p>
          <w:p w14:paraId="7ED20E17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4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CBD0B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5(22.73%) /</w:t>
            </w:r>
          </w:p>
          <w:p w14:paraId="5B66AEA7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3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B298D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78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EFECB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(4.55%) /</w:t>
            </w:r>
          </w:p>
          <w:p w14:paraId="4821B6DC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6(27.27%)</w:t>
            </w:r>
          </w:p>
        </w:tc>
        <w:tc>
          <w:tcPr>
            <w:tcW w:w="16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F5CAA"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5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433EB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1(4.55%)</w:t>
            </w:r>
          </w:p>
        </w:tc>
        <w:tc>
          <w:tcPr>
            <w:tcW w:w="13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23FE1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(9.09%) /</w:t>
            </w:r>
          </w:p>
          <w:p w14:paraId="67EB7EE6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4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02FE2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66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9366C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2(54.55%) /</w:t>
            </w:r>
          </w:p>
          <w:p w14:paraId="50027972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2(54.55%)</w:t>
            </w:r>
          </w:p>
        </w:tc>
        <w:tc>
          <w:tcPr>
            <w:tcW w:w="19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852CC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(9.09%) /</w:t>
            </w:r>
          </w:p>
          <w:p w14:paraId="375E06C0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0(0.00%)</w:t>
            </w:r>
          </w:p>
        </w:tc>
      </w:tr>
      <w:tr w14:paraId="69E1C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04F34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Zheng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C546B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8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5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6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0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</w:t>
            </w:r>
          </w:p>
          <w:p w14:paraId="6F32DC82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(I-II-IIIa-</w:t>
            </w:r>
            <w:bookmarkStart w:id="7" w:name="OLE_LINK12"/>
            <w:bookmarkStart w:id="8" w:name="OLE_LINK11"/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III</w:t>
            </w:r>
            <w:bookmarkEnd w:id="7"/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b-IV-V</w:t>
            </w:r>
            <w:bookmarkEnd w:id="8"/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) /</w:t>
            </w:r>
          </w:p>
          <w:p w14:paraId="58793311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14B03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bookmarkStart w:id="9" w:name="OLE_LINK5"/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565D7"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  <w:bookmarkEnd w:id="9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1E913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bookmarkStart w:id="10" w:name="OLE_LINK6"/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  <w:bookmarkEnd w:id="10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7D774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81EF9"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124B7"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24952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5CB94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F9A91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16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5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/</w:t>
            </w:r>
          </w:p>
          <w:p w14:paraId="07DD540E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EAB30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3(56.10%) /</w:t>
            </w:r>
          </w:p>
          <w:p w14:paraId="6456DD4F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0AE5A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9(14.63%) /</w:t>
            </w:r>
          </w:p>
          <w:p w14:paraId="797F6868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</w:tr>
      <w:tr w14:paraId="4DC92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A26C4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Zhenfeng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 et al.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C5192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7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8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3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2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(I-II-III-IV) /</w:t>
            </w:r>
          </w:p>
          <w:p w14:paraId="2352CC41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14F5A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46EA3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6C6C5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33110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52166"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1D2ED">
            <w:pPr>
              <w:jc w:val="center"/>
              <w:rPr>
                <w:rFonts w:hint="default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C2B91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28C9E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(5.00%) /</w:t>
            </w:r>
          </w:p>
          <w:p w14:paraId="78D46ECB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0ADFF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3-16-1 /</w:t>
            </w:r>
          </w:p>
          <w:p w14:paraId="4EBB411C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AD35D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0(100.00%) /</w:t>
            </w:r>
          </w:p>
          <w:p w14:paraId="42F2BACB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DE136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5(25.00%) /</w:t>
            </w:r>
          </w:p>
          <w:p w14:paraId="3F2E7872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</w:tr>
      <w:tr w14:paraId="192F5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8EF50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JiaHui et al.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DA2B5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9-1-1-1</w:t>
            </w:r>
          </w:p>
          <w:p w14:paraId="1BED0ED0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(≤III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  <w:t>a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-IIIb-IV-V) /</w:t>
            </w:r>
          </w:p>
          <w:p w14:paraId="7B9C6A79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349BE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(2.22%) /</w:t>
            </w:r>
          </w:p>
          <w:p w14:paraId="7FB5D1AD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6.60%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FE5F4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000C1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(2.22%) /</w:t>
            </w:r>
          </w:p>
          <w:p w14:paraId="4A5D6FE9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.60%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F6F1C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4(8.89%) /</w:t>
            </w:r>
          </w:p>
          <w:p w14:paraId="185D2993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5.40%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8DE73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(4.44%) /</w:t>
            </w:r>
          </w:p>
          <w:p w14:paraId="6FEA11A2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52.2%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71D56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(2.22%) /</w:t>
            </w:r>
          </w:p>
          <w:p w14:paraId="09166274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2E588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0.5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3AFCD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(2.22%) /</w:t>
            </w:r>
          </w:p>
          <w:p w14:paraId="1B03CABE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43A7C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(4.44%) /</w:t>
            </w:r>
          </w:p>
          <w:p w14:paraId="4FEA8290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5.4</w:t>
            </w: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%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1DFDE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2(26.67%) /</w:t>
            </w:r>
          </w:p>
          <w:p w14:paraId="3FE22423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91.70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B0281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3(6.67%) /</w:t>
            </w:r>
          </w:p>
          <w:p w14:paraId="1C7ED96C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4(13.04%)</w:t>
            </w:r>
          </w:p>
        </w:tc>
      </w:tr>
      <w:tr w14:paraId="668EC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F3B18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Lixin et al.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4A19C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0-2-1-0-0</w:t>
            </w:r>
          </w:p>
          <w:p w14:paraId="4658810C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(I-II-III-IV-V) /</w:t>
            </w:r>
          </w:p>
          <w:p w14:paraId="6713EA78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787FB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2E584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F13CA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(5.00%) /</w:t>
            </w:r>
          </w:p>
          <w:p w14:paraId="4625F214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EC116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0D029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1081A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039F1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D57D1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3E507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(10.00%) /</w:t>
            </w:r>
          </w:p>
          <w:p w14:paraId="2D82C406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23843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3(15.00%) /</w:t>
            </w:r>
          </w:p>
          <w:p w14:paraId="24C015C0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915C7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(5.00%) /</w:t>
            </w:r>
          </w:p>
          <w:p w14:paraId="1CA37D74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</w:tr>
      <w:tr w14:paraId="07D7D8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A1F8E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Chihan et al.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6BE9B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3-6-1-1-0-2</w:t>
            </w:r>
          </w:p>
          <w:p w14:paraId="16F757EE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(I-II-IIIa-IIIb-IV-V) /</w:t>
            </w:r>
          </w:p>
          <w:p w14:paraId="3C30F2BD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3-1-0-0-0-0</w:t>
            </w:r>
          </w:p>
          <w:p w14:paraId="77879854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(I-II-IIIa-IIIb-IV-V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A3054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5C3E8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102AA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CCA2A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CA475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7A784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82930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F8E0A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D3A35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74DFD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3(65.00%) /</w:t>
            </w:r>
          </w:p>
          <w:p w14:paraId="28002D1A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4(20.00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1E432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3(15.00%) /</w:t>
            </w:r>
          </w:p>
          <w:p w14:paraId="5DAFB9AE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0(0.00%)</w:t>
            </w:r>
          </w:p>
        </w:tc>
      </w:tr>
      <w:tr w14:paraId="5ED5C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8B625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Dong et al.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6EA89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3FDEE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20937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FA83A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(6.25%) /</w:t>
            </w:r>
          </w:p>
          <w:p w14:paraId="03CB5721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E569F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AA74B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bookmarkStart w:id="11" w:name="OLE_LINK14"/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  <w:bookmarkEnd w:id="11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F0168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C88B0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(6.25%) /</w:t>
            </w:r>
          </w:p>
          <w:p w14:paraId="3EE7D3D0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DBA54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(3.13) /</w:t>
            </w:r>
          </w:p>
          <w:p w14:paraId="7C61F743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198E7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(3.13%) /</w:t>
            </w:r>
          </w:p>
          <w:p w14:paraId="125252CA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1A6A3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6(18.75%) /</w:t>
            </w:r>
          </w:p>
          <w:p w14:paraId="558D1C8B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6094A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</w:tr>
      <w:tr w14:paraId="2D683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0" w:hRule="atLeast"/>
        </w:trPr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ADF7B5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Gil et al.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524C74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bookmarkStart w:id="12" w:name="OLE_LINK3"/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7-3-2-1-3</w:t>
            </w:r>
          </w:p>
          <w:p w14:paraId="2CC0850C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(≤</w:t>
            </w:r>
            <w:bookmarkStart w:id="13" w:name="OLE_LINK13"/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II-IIIa-IIIb-IV-V</w:t>
            </w:r>
            <w:bookmarkEnd w:id="13"/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) </w:t>
            </w:r>
            <w:bookmarkEnd w:id="12"/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/</w:t>
            </w:r>
          </w:p>
          <w:p w14:paraId="42D35B4E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4-2-1-0-0</w:t>
            </w:r>
          </w:p>
          <w:p w14:paraId="4301AD71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 xml:space="preserve">(≤II-IIIa-IIIb-IV-V) 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DEF6AC">
            <w:pPr>
              <w:jc w:val="center"/>
              <w:rPr>
                <w:rFonts w:hint="eastAsia" w:ascii="Arial" w:hAnsi="Arial" w:cs="Arial" w:eastAsiaTheme="minorEastAsia"/>
                <w:b w:val="0"/>
                <w:bCs w:val="0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48351A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3(7.89%) /</w:t>
            </w:r>
          </w:p>
          <w:p w14:paraId="4FAA2A43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AD0660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0(0.00%) /</w:t>
            </w:r>
          </w:p>
          <w:p w14:paraId="11D44C56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2(7.14%)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6D240A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4(10.53%) /</w:t>
            </w:r>
          </w:p>
          <w:p w14:paraId="72D474B1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(3.57%)</w:t>
            </w:r>
          </w:p>
        </w:tc>
        <w:tc>
          <w:tcPr>
            <w:tcW w:w="17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F89FA6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6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F3D2F7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bookmarkStart w:id="14" w:name="OLE_LINK7"/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4(10.53%) /</w:t>
            </w:r>
          </w:p>
          <w:p w14:paraId="487E11F7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(3.57%)</w:t>
            </w:r>
            <w:bookmarkEnd w:id="14"/>
          </w:p>
        </w:tc>
        <w:tc>
          <w:tcPr>
            <w:tcW w:w="15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0E31F4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 / NR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13F597C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3(7.89%) /</w:t>
            </w:r>
          </w:p>
          <w:p w14:paraId="3AD928DA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(3.57%)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04AA62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(2.63%) /</w:t>
            </w:r>
          </w:p>
          <w:p w14:paraId="3F682AA9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NR</w:t>
            </w:r>
          </w:p>
        </w:tc>
        <w:tc>
          <w:tcPr>
            <w:tcW w:w="16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643301F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16(42.11%) /</w:t>
            </w:r>
          </w:p>
          <w:p w14:paraId="2F3ADDCB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7(25.00%)</w:t>
            </w:r>
          </w:p>
        </w:tc>
        <w:tc>
          <w:tcPr>
            <w:tcW w:w="19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A3CC446">
            <w:pPr>
              <w:jc w:val="center"/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9(23.68%) /</w:t>
            </w:r>
          </w:p>
          <w:p w14:paraId="5272CF41">
            <w:pPr>
              <w:jc w:val="center"/>
              <w:rPr>
                <w:rFonts w:hint="default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000000"/>
                <w:sz w:val="22"/>
                <w:szCs w:val="22"/>
                <w:vertAlign w:val="baseline"/>
                <w:lang w:val="en-US" w:eastAsia="zh-CN"/>
              </w:rPr>
              <w:t>3(10.71%)</w:t>
            </w:r>
          </w:p>
        </w:tc>
      </w:tr>
    </w:tbl>
    <w:p w14:paraId="1BEB48CE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Data shown represents mean ± standard deviation or median (minimum-maximum)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; AP,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ALPPS &amp; PVE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group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; TA,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TACE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group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 ; 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NR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, 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not report</w:t>
      </w:r>
    </w:p>
    <w:p w14:paraId="280F1801">
      <w:pPr>
        <w:keepNext w:val="0"/>
        <w:keepLines w:val="0"/>
        <w:widowControl/>
        <w:suppressLineNumbers w:val="0"/>
        <w:jc w:val="left"/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</w:pPr>
      <w:r>
        <w:rPr>
          <w:rFonts w:hint="default" w:ascii="Arial" w:hAnsi="Arial" w:eastAsia="RvjhbrAdvTTb5929f4c" w:cs="Arial"/>
          <w:b w:val="0"/>
          <w:bCs w:val="0"/>
          <w:color w:val="000000"/>
          <w:kern w:val="0"/>
          <w:sz w:val="22"/>
          <w:szCs w:val="22"/>
          <w:vertAlign w:val="superscript"/>
          <w:lang w:val="en-US" w:eastAsia="zh-CN" w:bidi="ar"/>
        </w:rPr>
        <w:t>†</w:t>
      </w:r>
      <w:r>
        <w:rPr>
          <w:rFonts w:hint="eastAsia" w:ascii="Arial" w:hAnsi="Arial" w:eastAsia="RvjhbrAdvTTb5929f4c" w:cs="Arial"/>
          <w:b w:val="0"/>
          <w:bCs w:val="0"/>
          <w:color w:val="000000"/>
          <w:kern w:val="0"/>
          <w:sz w:val="22"/>
          <w:szCs w:val="22"/>
          <w:vertAlign w:val="superscript"/>
          <w:lang w:val="en-US" w:eastAsia="zh-CN" w:bidi="ar"/>
        </w:rPr>
        <w:t xml:space="preserve"> 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Postoperative complication is graded according to the Clavien-Dindo classification of surgical complications, </w:t>
      </w:r>
      <w:r>
        <w:rPr>
          <w:rFonts w:hint="default" w:ascii="Arial" w:hAnsi="Arial" w:eastAsia="RvjhbrAdvTTb5929f4c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Clavien-Dindo</w:t>
      </w:r>
      <w:r>
        <w:rPr>
          <w:rFonts w:hint="eastAsia" w:ascii="Arial" w:hAnsi="Arial" w:eastAsia="RvjhbrAdvTTb5929f4c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Arial" w:hAnsi="Arial" w:eastAsia="RvjhbrAdvTTb5929f4c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criteria</w:t>
      </w:r>
      <w:r>
        <w:rPr>
          <w:rFonts w:hint="eastAsia" w:ascii="Arial" w:hAnsi="Arial" w:eastAsia="RvjhbrAdvTTb5929f4c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=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(Grade I-II-IIIa-IIIb-IV-V)</w:t>
      </w:r>
    </w:p>
    <w:p w14:paraId="28D7B817">
      <w:pPr>
        <w:keepNext w:val="0"/>
        <w:keepLines w:val="0"/>
        <w:widowControl/>
        <w:suppressLineNumbers w:val="0"/>
        <w:jc w:val="left"/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</w:pPr>
      <w:r>
        <w:rPr>
          <w:rFonts w:hint="default" w:ascii="Arial" w:hAnsi="Arial" w:eastAsia="RvjhbrAdvTTb5929f4c" w:cs="Arial"/>
          <w:b w:val="0"/>
          <w:bCs w:val="0"/>
          <w:color w:val="000000"/>
          <w:kern w:val="0"/>
          <w:sz w:val="22"/>
          <w:szCs w:val="22"/>
          <w:vertAlign w:val="superscript"/>
          <w:lang w:val="en-US" w:eastAsia="zh-CN" w:bidi="ar"/>
        </w:rPr>
        <w:t>‡</w:t>
      </w:r>
      <w:r>
        <w:rPr>
          <w:rFonts w:hint="eastAsia" w:ascii="Arial" w:hAnsi="Arial" w:eastAsia="RvjhbrAdvTTb5929f4c" w:cs="Arial"/>
          <w:b w:val="0"/>
          <w:bCs w:val="0"/>
          <w:color w:val="000000"/>
          <w:kern w:val="0"/>
          <w:sz w:val="22"/>
          <w:szCs w:val="22"/>
          <w:vertAlign w:val="superscript"/>
          <w:lang w:val="en-US" w:eastAsia="zh-CN" w:bidi="ar"/>
        </w:rPr>
        <w:t xml:space="preserve"> 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PHLF, post-hepatectomy liver failure, 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Liver failure is graded according to the International Study Group of Liver Surgery(ISGLS) classification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, PHLF=(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Grade A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-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B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-</w:t>
      </w:r>
      <w:r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C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)</w:t>
      </w:r>
    </w:p>
    <w:p w14:paraId="3DF518AD">
      <w:pPr>
        <w:keepNext w:val="0"/>
        <w:keepLines w:val="0"/>
        <w:widowControl/>
        <w:suppressLineNumbers w:val="0"/>
        <w:jc w:val="left"/>
        <w:rPr>
          <w:rFonts w:hint="default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</w:pP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 xml:space="preserve">*Severe complications were defined as </w:t>
      </w:r>
      <w:r>
        <w:rPr>
          <w:rFonts w:hint="default" w:ascii="Arial" w:hAnsi="Arial" w:eastAsia="RvjhbrAdvTTb5929f4c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>Clavien-Dindo</w:t>
      </w:r>
      <w:r>
        <w:rPr>
          <w:rFonts w:hint="eastAsia" w:ascii="Arial" w:hAnsi="Arial" w:eastAsia="RvjhbrAdvTTb5929f4c" w:cs="Arial"/>
          <w:b w:val="0"/>
          <w:b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Arial" w:hAnsi="Arial" w:cs="Arial"/>
          <w:b w:val="0"/>
          <w:bCs w:val="0"/>
          <w:color w:val="000000"/>
          <w:sz w:val="22"/>
          <w:szCs w:val="22"/>
          <w:vertAlign w:val="baseline"/>
          <w:lang w:val="en-US" w:eastAsia="zh-CN"/>
        </w:rPr>
        <w:t>grade III / IIIb or higher</w:t>
      </w:r>
    </w:p>
    <w:sectPr>
      <w:pgSz w:w="22677" w:h="16033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Rvjhbr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1NTMxNDQ5M2FjNGIxODgyNTdkZWQ0ZTE3NzEzNTMifQ=="/>
  </w:docVars>
  <w:rsids>
    <w:rsidRoot w:val="00000000"/>
    <w:rsid w:val="00CB3C62"/>
    <w:rsid w:val="0460527A"/>
    <w:rsid w:val="0D023AD0"/>
    <w:rsid w:val="108D54BA"/>
    <w:rsid w:val="13E533C1"/>
    <w:rsid w:val="1706559C"/>
    <w:rsid w:val="1C797418"/>
    <w:rsid w:val="1CF23303"/>
    <w:rsid w:val="20256A93"/>
    <w:rsid w:val="26E8017B"/>
    <w:rsid w:val="2AC55F09"/>
    <w:rsid w:val="3DE469A7"/>
    <w:rsid w:val="406F7B7B"/>
    <w:rsid w:val="493C4382"/>
    <w:rsid w:val="4CC01F2C"/>
    <w:rsid w:val="55527C57"/>
    <w:rsid w:val="600612C6"/>
    <w:rsid w:val="6F7E6BF3"/>
    <w:rsid w:val="727D6057"/>
    <w:rsid w:val="7281655D"/>
    <w:rsid w:val="749603D2"/>
    <w:rsid w:val="78A2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2</Words>
  <Characters>1928</Characters>
  <Lines>0</Lines>
  <Paragraphs>0</Paragraphs>
  <TotalTime>0</TotalTime>
  <ScaleCrop>false</ScaleCrop>
  <LinksUpToDate>false</LinksUpToDate>
  <CharactersWithSpaces>219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15:28:00Z</dcterms:created>
  <dc:creator>86198</dc:creator>
  <cp:lastModifiedBy>渣子君№</cp:lastModifiedBy>
  <dcterms:modified xsi:type="dcterms:W3CDTF">2025-03-20T04:1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952948BCA49476590591BD8D4AB416A_12</vt:lpwstr>
  </property>
  <property fmtid="{D5CDD505-2E9C-101B-9397-08002B2CF9AE}" pid="4" name="KSOTemplateDocerSaveRecord">
    <vt:lpwstr>eyJoZGlkIjoiMTM1NTMxNDQ5M2FjNGIxODgyNTdkZWQ0ZTE3NzEzNTMiLCJ1c2VySWQiOiI4NjkzOTcxMjYifQ==</vt:lpwstr>
  </property>
</Properties>
</file>